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0B7B2B" w14:textId="77777777" w:rsidR="00DB162C" w:rsidRDefault="00DB162C" w:rsidP="00DB162C">
      <w:pPr>
        <w:pStyle w:val="Caption"/>
      </w:pPr>
      <w:bookmarkStart w:id="0" w:name="_Toc10567083"/>
      <w:bookmarkStart w:id="1" w:name="_Toc10570496"/>
      <w:r w:rsidRPr="007F15F6">
        <w:t>Table S</w:t>
      </w:r>
      <w:r>
        <w:t>9.</w:t>
      </w:r>
      <w:bookmarkStart w:id="2" w:name="_Hlk147309692"/>
      <w:r w:rsidRPr="007F15F6">
        <w:t xml:space="preserve"> </w:t>
      </w:r>
      <w:r w:rsidRPr="001276C6">
        <w:rPr>
          <w:b w:val="0"/>
          <w:bCs w:val="0"/>
        </w:rPr>
        <w:t xml:space="preserve">Primers used in the UK for amplification and sequencing of the </w:t>
      </w:r>
      <w:proofErr w:type="spellStart"/>
      <w:r w:rsidRPr="001276C6">
        <w:rPr>
          <w:b w:val="0"/>
          <w:bCs w:val="0"/>
          <w:i/>
        </w:rPr>
        <w:t>Bgt</w:t>
      </w:r>
      <w:proofErr w:type="spellEnd"/>
      <w:r w:rsidRPr="001276C6">
        <w:rPr>
          <w:b w:val="0"/>
          <w:bCs w:val="0"/>
          <w:i/>
        </w:rPr>
        <w:t xml:space="preserve"> Cyp51</w:t>
      </w:r>
      <w:r w:rsidRPr="001276C6">
        <w:rPr>
          <w:b w:val="0"/>
          <w:bCs w:val="0"/>
        </w:rPr>
        <w:t xml:space="preserve"> gene</w:t>
      </w:r>
      <w:bookmarkEnd w:id="2"/>
      <w:r w:rsidRPr="001276C6">
        <w:rPr>
          <w:b w:val="0"/>
          <w:bCs w:val="0"/>
        </w:rPr>
        <w:t>.</w:t>
      </w:r>
      <w:bookmarkEnd w:id="0"/>
      <w:bookmarkEnd w:id="1"/>
    </w:p>
    <w:p w14:paraId="058115D0" w14:textId="77777777" w:rsidR="00DB162C" w:rsidRDefault="00DB162C" w:rsidP="00DB162C">
      <w:pPr>
        <w:rPr>
          <w:lang w:val="en-GB"/>
        </w:rPr>
      </w:pPr>
    </w:p>
    <w:p w14:paraId="24CF5626" w14:textId="77777777" w:rsidR="00DB162C" w:rsidRDefault="00DB162C" w:rsidP="00216B68">
      <w:pPr>
        <w:rPr>
          <w:lang w:val="en-GB"/>
        </w:rPr>
      </w:pPr>
      <w:r w:rsidRPr="00E65C2C">
        <w:t xml:space="preserve">Amplicons 2 and 6 were amplified and sequenced in </w:t>
      </w:r>
      <w:proofErr w:type="spellStart"/>
      <w:r w:rsidRPr="00E65C2C">
        <w:rPr>
          <w:i/>
        </w:rPr>
        <w:t>Bgt</w:t>
      </w:r>
      <w:proofErr w:type="spellEnd"/>
      <w:r w:rsidRPr="00E65C2C">
        <w:t xml:space="preserve"> isolates to identify amino acids 136 and 509.  PCR was done in 25-µL reactions containing 1x Q5® reaction buffer, 200 µM dNTPs, 0.5 µM each forward and reverse primers, 0.5 U Q5® High-Fidelity DNA polymerase (New England </w:t>
      </w:r>
      <w:proofErr w:type="spellStart"/>
      <w:r w:rsidRPr="00E65C2C">
        <w:t>BioLabs</w:t>
      </w:r>
      <w:proofErr w:type="spellEnd"/>
      <w:r w:rsidRPr="00E65C2C">
        <w:t xml:space="preserve"> Inc., UK), 3% DMSO and 30 ng DNA, made up to 25 µL with water. Thermocycling conditions were 98 °C for 30 seconds, followed by 35 cycles of 98 °C for 10 seconds, 60 °C for 15 seconds, and 72 °C for 20 seconds, with a final extension at 72 °C for 2 minutes. PCR products were purified using a QIAGEN </w:t>
      </w:r>
      <w:proofErr w:type="spellStart"/>
      <w:r w:rsidRPr="00E65C2C">
        <w:t>QIAquick</w:t>
      </w:r>
      <w:proofErr w:type="spellEnd"/>
      <w:r w:rsidRPr="00E65C2C">
        <w:t xml:space="preserve"> PCR Purification Kit according to the manufacturer’s instructions and quantified using a NanoDrop2000 Spectrophotometer. They were then sent to Eurofins Genomics for DNA sequencing using primer Blumeria_CYP51_Amp2.1. </w:t>
      </w:r>
    </w:p>
    <w:p w14:paraId="32F9C20A" w14:textId="77777777" w:rsidR="00DB162C" w:rsidRDefault="00DB162C"/>
    <w:tbl>
      <w:tblPr>
        <w:tblStyle w:val="GridTable6Colourful"/>
        <w:tblW w:w="9067" w:type="dxa"/>
        <w:jc w:val="center"/>
        <w:tblLook w:val="04A0" w:firstRow="1" w:lastRow="0" w:firstColumn="1" w:lastColumn="0" w:noHBand="0" w:noVBand="1"/>
      </w:tblPr>
      <w:tblGrid>
        <w:gridCol w:w="2744"/>
        <w:gridCol w:w="3773"/>
        <w:gridCol w:w="1389"/>
        <w:gridCol w:w="1161"/>
      </w:tblGrid>
      <w:tr w:rsidR="00DB162C" w14:paraId="3E8BAF73" w14:textId="77777777" w:rsidTr="00216B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3295CF34" w14:textId="77777777" w:rsidR="00DB162C" w:rsidRDefault="00DB162C" w:rsidP="00557B3B">
            <w:pPr>
              <w:jc w:val="both"/>
            </w:pPr>
            <w:r>
              <w:t>Primer name</w:t>
            </w:r>
          </w:p>
        </w:tc>
        <w:tc>
          <w:tcPr>
            <w:tcW w:w="3773" w:type="dxa"/>
          </w:tcPr>
          <w:p w14:paraId="383AC200" w14:textId="77777777" w:rsidR="00DB162C" w:rsidRDefault="00DB162C" w:rsidP="00557B3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imer sequence (5’ to </w:t>
            </w:r>
            <w:r w:rsidRPr="00CB69D7">
              <w:t>3’)</w:t>
            </w:r>
          </w:p>
        </w:tc>
        <w:tc>
          <w:tcPr>
            <w:tcW w:w="1389" w:type="dxa"/>
          </w:tcPr>
          <w:p w14:paraId="4131581C" w14:textId="77777777" w:rsidR="00DB162C" w:rsidRDefault="00DB162C" w:rsidP="00557B3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lting temperature (°C)</w:t>
            </w:r>
          </w:p>
        </w:tc>
        <w:tc>
          <w:tcPr>
            <w:tcW w:w="1161" w:type="dxa"/>
          </w:tcPr>
          <w:p w14:paraId="1D0E0968" w14:textId="77777777" w:rsidR="00DB162C" w:rsidRDefault="00DB162C" w:rsidP="00557B3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mplicon location and size</w:t>
            </w:r>
          </w:p>
        </w:tc>
      </w:tr>
      <w:tr w:rsidR="00DB162C" w:rsidRPr="00280D08" w14:paraId="7CD8E7A8" w14:textId="77777777" w:rsidTr="0021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0FD6B25C" w14:textId="77777777" w:rsidR="00DB162C" w:rsidRPr="00280D08" w:rsidRDefault="00DB162C" w:rsidP="00557B3B">
            <w:pPr>
              <w:jc w:val="both"/>
              <w:rPr>
                <w:b w:val="0"/>
              </w:rPr>
            </w:pPr>
            <w:bookmarkStart w:id="3" w:name="_Hlk38365473"/>
            <w:r w:rsidRPr="00280D08">
              <w:t>Blumeria_CYP51_Amp1.1</w:t>
            </w:r>
          </w:p>
        </w:tc>
        <w:tc>
          <w:tcPr>
            <w:tcW w:w="3773" w:type="dxa"/>
          </w:tcPr>
          <w:p w14:paraId="3A853642" w14:textId="77777777" w:rsidR="00DB162C" w:rsidRPr="00280D08" w:rsidRDefault="00DB162C" w:rsidP="00557B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D08">
              <w:t>ATGGGAAAACCAGAAAGCT</w:t>
            </w:r>
          </w:p>
        </w:tc>
        <w:tc>
          <w:tcPr>
            <w:tcW w:w="1389" w:type="dxa"/>
          </w:tcPr>
          <w:p w14:paraId="237F5CB7" w14:textId="77777777" w:rsidR="00DB162C" w:rsidRPr="00280D08" w:rsidRDefault="00DB162C" w:rsidP="00557B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.75</w:t>
            </w:r>
          </w:p>
        </w:tc>
        <w:tc>
          <w:tcPr>
            <w:tcW w:w="1161" w:type="dxa"/>
            <w:vMerge w:val="restart"/>
          </w:tcPr>
          <w:p w14:paraId="6814B10B" w14:textId="77777777" w:rsidR="00DB162C" w:rsidRDefault="00DB162C" w:rsidP="00557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-400; 400 bp</w:t>
            </w:r>
          </w:p>
        </w:tc>
      </w:tr>
      <w:tr w:rsidR="00DB162C" w:rsidRPr="00280D08" w14:paraId="76F44FA0" w14:textId="77777777" w:rsidTr="00216B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283C111E" w14:textId="77777777" w:rsidR="00DB162C" w:rsidRPr="00280D08" w:rsidRDefault="00DB162C" w:rsidP="00557B3B">
            <w:pPr>
              <w:jc w:val="both"/>
              <w:rPr>
                <w:b w:val="0"/>
              </w:rPr>
            </w:pPr>
            <w:r w:rsidRPr="00280D08">
              <w:t>Blumeria_CYP51_Amp1.2</w:t>
            </w:r>
          </w:p>
        </w:tc>
        <w:tc>
          <w:tcPr>
            <w:tcW w:w="3773" w:type="dxa"/>
          </w:tcPr>
          <w:p w14:paraId="236973C2" w14:textId="77777777" w:rsidR="00DB162C" w:rsidRPr="00280D08" w:rsidRDefault="00DB162C" w:rsidP="00557B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D08">
              <w:t>TAACATCCCTCAGTTTTCCA</w:t>
            </w:r>
          </w:p>
        </w:tc>
        <w:tc>
          <w:tcPr>
            <w:tcW w:w="1389" w:type="dxa"/>
          </w:tcPr>
          <w:p w14:paraId="1F8A945F" w14:textId="77777777" w:rsidR="00DB162C" w:rsidRPr="00280D08" w:rsidRDefault="00DB162C" w:rsidP="00557B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.25</w:t>
            </w:r>
          </w:p>
        </w:tc>
        <w:tc>
          <w:tcPr>
            <w:tcW w:w="1161" w:type="dxa"/>
            <w:vMerge/>
          </w:tcPr>
          <w:p w14:paraId="226AD183" w14:textId="77777777" w:rsidR="00DB162C" w:rsidRDefault="00DB162C" w:rsidP="00557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B162C" w:rsidRPr="00280D08" w14:paraId="4A293903" w14:textId="77777777" w:rsidTr="0021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159FA071" w14:textId="77777777" w:rsidR="00DB162C" w:rsidRPr="00280D08" w:rsidRDefault="00DB162C" w:rsidP="00557B3B">
            <w:pPr>
              <w:jc w:val="both"/>
              <w:rPr>
                <w:b w:val="0"/>
              </w:rPr>
            </w:pPr>
            <w:r w:rsidRPr="00280D08">
              <w:t>Blumeria_CYP51_Amp2.1</w:t>
            </w:r>
          </w:p>
        </w:tc>
        <w:tc>
          <w:tcPr>
            <w:tcW w:w="3773" w:type="dxa"/>
          </w:tcPr>
          <w:p w14:paraId="27DAD782" w14:textId="77777777" w:rsidR="00DB162C" w:rsidRPr="00280D08" w:rsidRDefault="00DB162C" w:rsidP="00557B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D08">
              <w:t>TTTCACTTTCATATTACTGGGTAA</w:t>
            </w:r>
          </w:p>
        </w:tc>
        <w:tc>
          <w:tcPr>
            <w:tcW w:w="1389" w:type="dxa"/>
          </w:tcPr>
          <w:p w14:paraId="118A6282" w14:textId="77777777" w:rsidR="00DB162C" w:rsidRPr="00280D08" w:rsidRDefault="00DB162C" w:rsidP="00557B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.86</w:t>
            </w:r>
          </w:p>
        </w:tc>
        <w:tc>
          <w:tcPr>
            <w:tcW w:w="1161" w:type="dxa"/>
            <w:vMerge w:val="restart"/>
            <w:shd w:val="clear" w:color="auto" w:fill="auto"/>
          </w:tcPr>
          <w:p w14:paraId="04F1C542" w14:textId="77777777" w:rsidR="00DB162C" w:rsidRDefault="00DB162C" w:rsidP="00557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9-709; 401 bp</w:t>
            </w:r>
          </w:p>
        </w:tc>
      </w:tr>
      <w:tr w:rsidR="00DB162C" w:rsidRPr="00280D08" w14:paraId="324B5AB8" w14:textId="77777777" w:rsidTr="00216B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2A7CFF3C" w14:textId="77777777" w:rsidR="00DB162C" w:rsidRPr="00280D08" w:rsidRDefault="00DB162C" w:rsidP="00557B3B">
            <w:pPr>
              <w:jc w:val="both"/>
              <w:rPr>
                <w:b w:val="0"/>
              </w:rPr>
            </w:pPr>
            <w:r w:rsidRPr="00280D08">
              <w:t>Blumeria_CYP51_Amp2.2</w:t>
            </w:r>
          </w:p>
        </w:tc>
        <w:tc>
          <w:tcPr>
            <w:tcW w:w="3773" w:type="dxa"/>
          </w:tcPr>
          <w:p w14:paraId="18585DCB" w14:textId="77777777" w:rsidR="00DB162C" w:rsidRPr="00280D08" w:rsidRDefault="00DB162C" w:rsidP="00557B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D08">
              <w:t>TGAAGCGGTATATATCGTAATTTC</w:t>
            </w:r>
          </w:p>
        </w:tc>
        <w:tc>
          <w:tcPr>
            <w:tcW w:w="1389" w:type="dxa"/>
          </w:tcPr>
          <w:p w14:paraId="1112E2AE" w14:textId="77777777" w:rsidR="00DB162C" w:rsidRPr="00280D08" w:rsidRDefault="00DB162C" w:rsidP="00557B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.32</w:t>
            </w:r>
          </w:p>
        </w:tc>
        <w:tc>
          <w:tcPr>
            <w:tcW w:w="1161" w:type="dxa"/>
            <w:vMerge/>
            <w:shd w:val="clear" w:color="auto" w:fill="auto"/>
          </w:tcPr>
          <w:p w14:paraId="1C8EEDF4" w14:textId="77777777" w:rsidR="00DB162C" w:rsidRDefault="00DB162C" w:rsidP="00557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B162C" w:rsidRPr="00280D08" w14:paraId="211ED4D9" w14:textId="77777777" w:rsidTr="0021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0FE41DB6" w14:textId="77777777" w:rsidR="00DB162C" w:rsidRPr="00280D08" w:rsidRDefault="00DB162C" w:rsidP="00557B3B">
            <w:pPr>
              <w:jc w:val="both"/>
              <w:rPr>
                <w:b w:val="0"/>
              </w:rPr>
            </w:pPr>
            <w:r w:rsidRPr="00280D08">
              <w:t>Blumeria_CYP51_Amp3.1</w:t>
            </w:r>
          </w:p>
        </w:tc>
        <w:tc>
          <w:tcPr>
            <w:tcW w:w="3773" w:type="dxa"/>
          </w:tcPr>
          <w:p w14:paraId="3D5492EE" w14:textId="77777777" w:rsidR="00DB162C" w:rsidRPr="00280D08" w:rsidRDefault="00DB162C" w:rsidP="00557B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D08">
              <w:t>AAATAAATGCGACGATTTTCG</w:t>
            </w:r>
          </w:p>
        </w:tc>
        <w:tc>
          <w:tcPr>
            <w:tcW w:w="1389" w:type="dxa"/>
          </w:tcPr>
          <w:p w14:paraId="709576B2" w14:textId="77777777" w:rsidR="00DB162C" w:rsidRPr="00280D08" w:rsidRDefault="00DB162C" w:rsidP="00557B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.69</w:t>
            </w:r>
          </w:p>
        </w:tc>
        <w:tc>
          <w:tcPr>
            <w:tcW w:w="1161" w:type="dxa"/>
            <w:vMerge w:val="restart"/>
          </w:tcPr>
          <w:p w14:paraId="30F77A62" w14:textId="77777777" w:rsidR="00DB162C" w:rsidRDefault="00DB162C" w:rsidP="00557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5-1014; 390 bp</w:t>
            </w:r>
          </w:p>
        </w:tc>
      </w:tr>
      <w:tr w:rsidR="00DB162C" w:rsidRPr="00280D08" w14:paraId="24BB18DA" w14:textId="77777777" w:rsidTr="00216B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36D85B1B" w14:textId="77777777" w:rsidR="00DB162C" w:rsidRPr="00280D08" w:rsidRDefault="00DB162C" w:rsidP="00557B3B">
            <w:pPr>
              <w:jc w:val="both"/>
              <w:rPr>
                <w:b w:val="0"/>
              </w:rPr>
            </w:pPr>
            <w:r w:rsidRPr="00280D08">
              <w:t>Blumeria_CYP51_Amp3.2</w:t>
            </w:r>
          </w:p>
        </w:tc>
        <w:tc>
          <w:tcPr>
            <w:tcW w:w="3773" w:type="dxa"/>
          </w:tcPr>
          <w:p w14:paraId="252BDF38" w14:textId="77777777" w:rsidR="00DB162C" w:rsidRPr="00280D08" w:rsidRDefault="00DB162C" w:rsidP="00557B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D08">
              <w:t>GCGATCATCATATGTGCAAT</w:t>
            </w:r>
          </w:p>
        </w:tc>
        <w:tc>
          <w:tcPr>
            <w:tcW w:w="1389" w:type="dxa"/>
          </w:tcPr>
          <w:p w14:paraId="1F1F3AF7" w14:textId="77777777" w:rsidR="00DB162C" w:rsidRPr="00280D08" w:rsidRDefault="00DB162C" w:rsidP="00557B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.94</w:t>
            </w:r>
          </w:p>
        </w:tc>
        <w:tc>
          <w:tcPr>
            <w:tcW w:w="1161" w:type="dxa"/>
            <w:vMerge/>
          </w:tcPr>
          <w:p w14:paraId="0C25E47C" w14:textId="77777777" w:rsidR="00DB162C" w:rsidRDefault="00DB162C" w:rsidP="00557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B162C" w:rsidRPr="00280D08" w14:paraId="5508F6A5" w14:textId="77777777" w:rsidTr="0021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38B538B0" w14:textId="77777777" w:rsidR="00DB162C" w:rsidRPr="00280D08" w:rsidRDefault="00DB162C" w:rsidP="00557B3B">
            <w:pPr>
              <w:jc w:val="both"/>
              <w:rPr>
                <w:b w:val="0"/>
              </w:rPr>
            </w:pPr>
            <w:r w:rsidRPr="00280D08">
              <w:t>Blumeria_CYP51_Amp4.1</w:t>
            </w:r>
          </w:p>
        </w:tc>
        <w:tc>
          <w:tcPr>
            <w:tcW w:w="3773" w:type="dxa"/>
          </w:tcPr>
          <w:p w14:paraId="1B4C9B72" w14:textId="77777777" w:rsidR="00DB162C" w:rsidRPr="00280D08" w:rsidRDefault="00DB162C" w:rsidP="00557B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D08">
              <w:t>TATCATGTGGCAATTAATGCG</w:t>
            </w:r>
          </w:p>
        </w:tc>
        <w:tc>
          <w:tcPr>
            <w:tcW w:w="1389" w:type="dxa"/>
          </w:tcPr>
          <w:p w14:paraId="64F42048" w14:textId="77777777" w:rsidR="00DB162C" w:rsidRPr="00280D08" w:rsidRDefault="00DB162C" w:rsidP="00557B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.61</w:t>
            </w:r>
          </w:p>
        </w:tc>
        <w:tc>
          <w:tcPr>
            <w:tcW w:w="1161" w:type="dxa"/>
            <w:vMerge w:val="restart"/>
            <w:shd w:val="clear" w:color="auto" w:fill="auto"/>
          </w:tcPr>
          <w:p w14:paraId="04874905" w14:textId="77777777" w:rsidR="00DB162C" w:rsidRDefault="00DB162C" w:rsidP="00557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4-1301; 368 bp</w:t>
            </w:r>
          </w:p>
        </w:tc>
      </w:tr>
      <w:tr w:rsidR="00DB162C" w:rsidRPr="00280D08" w14:paraId="4236E63D" w14:textId="77777777" w:rsidTr="00216B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53EAE9C3" w14:textId="77777777" w:rsidR="00DB162C" w:rsidRPr="00280D08" w:rsidRDefault="00DB162C" w:rsidP="00557B3B">
            <w:pPr>
              <w:jc w:val="both"/>
              <w:rPr>
                <w:b w:val="0"/>
              </w:rPr>
            </w:pPr>
            <w:r w:rsidRPr="00280D08">
              <w:t>Blumeria_CYP51_Amp4.2</w:t>
            </w:r>
          </w:p>
        </w:tc>
        <w:tc>
          <w:tcPr>
            <w:tcW w:w="3773" w:type="dxa"/>
          </w:tcPr>
          <w:p w14:paraId="7616C52A" w14:textId="77777777" w:rsidR="00DB162C" w:rsidRPr="00280D08" w:rsidRDefault="00DB162C" w:rsidP="00557B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D08">
              <w:t>GGGAATGGGTCTTAGGTATT</w:t>
            </w:r>
          </w:p>
        </w:tc>
        <w:tc>
          <w:tcPr>
            <w:tcW w:w="1389" w:type="dxa"/>
          </w:tcPr>
          <w:p w14:paraId="6296C89A" w14:textId="77777777" w:rsidR="00DB162C" w:rsidRPr="00280D08" w:rsidRDefault="00DB162C" w:rsidP="00557B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.17</w:t>
            </w:r>
          </w:p>
        </w:tc>
        <w:tc>
          <w:tcPr>
            <w:tcW w:w="1161" w:type="dxa"/>
            <w:vMerge/>
            <w:shd w:val="clear" w:color="auto" w:fill="auto"/>
          </w:tcPr>
          <w:p w14:paraId="4D9AAEF6" w14:textId="77777777" w:rsidR="00DB162C" w:rsidRDefault="00DB162C" w:rsidP="00557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B162C" w:rsidRPr="00280D08" w14:paraId="62482CC5" w14:textId="77777777" w:rsidTr="0021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4F2B87F4" w14:textId="77777777" w:rsidR="00DB162C" w:rsidRPr="00280D08" w:rsidRDefault="00DB162C" w:rsidP="00557B3B">
            <w:pPr>
              <w:jc w:val="both"/>
              <w:rPr>
                <w:b w:val="0"/>
              </w:rPr>
            </w:pPr>
            <w:r w:rsidRPr="00280D08">
              <w:t>Blumeria_CYP51_Amp5.1</w:t>
            </w:r>
          </w:p>
        </w:tc>
        <w:tc>
          <w:tcPr>
            <w:tcW w:w="3773" w:type="dxa"/>
          </w:tcPr>
          <w:p w14:paraId="540B74A8" w14:textId="77777777" w:rsidR="00DB162C" w:rsidRPr="00280D08" w:rsidRDefault="00DB162C" w:rsidP="00557B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D08">
              <w:t>GAAAAGTAAAGAATCCAATGCC</w:t>
            </w:r>
          </w:p>
        </w:tc>
        <w:tc>
          <w:tcPr>
            <w:tcW w:w="1389" w:type="dxa"/>
          </w:tcPr>
          <w:p w14:paraId="568722C7" w14:textId="77777777" w:rsidR="00DB162C" w:rsidRPr="00280D08" w:rsidRDefault="00DB162C" w:rsidP="00557B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.72</w:t>
            </w:r>
          </w:p>
        </w:tc>
        <w:tc>
          <w:tcPr>
            <w:tcW w:w="1161" w:type="dxa"/>
            <w:vMerge w:val="restart"/>
          </w:tcPr>
          <w:p w14:paraId="194E0CA7" w14:textId="77777777" w:rsidR="00DB162C" w:rsidRDefault="00DB162C" w:rsidP="00557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39-1544; 306 bp</w:t>
            </w:r>
          </w:p>
        </w:tc>
      </w:tr>
      <w:tr w:rsidR="00DB162C" w:rsidRPr="00280D08" w14:paraId="25248F15" w14:textId="77777777" w:rsidTr="00216B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05EA7410" w14:textId="77777777" w:rsidR="00DB162C" w:rsidRPr="00280D08" w:rsidRDefault="00DB162C" w:rsidP="00557B3B">
            <w:pPr>
              <w:jc w:val="both"/>
              <w:rPr>
                <w:b w:val="0"/>
              </w:rPr>
            </w:pPr>
            <w:r w:rsidRPr="00280D08">
              <w:t>Blumeria_CYP51_Amp5.2</w:t>
            </w:r>
          </w:p>
        </w:tc>
        <w:tc>
          <w:tcPr>
            <w:tcW w:w="3773" w:type="dxa"/>
          </w:tcPr>
          <w:p w14:paraId="0E732BE9" w14:textId="77777777" w:rsidR="00DB162C" w:rsidRPr="00280D08" w:rsidRDefault="00DB162C" w:rsidP="00557B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D08">
              <w:t>TAATTGTAACTAATTGCACCGTT</w:t>
            </w:r>
          </w:p>
        </w:tc>
        <w:tc>
          <w:tcPr>
            <w:tcW w:w="1389" w:type="dxa"/>
          </w:tcPr>
          <w:p w14:paraId="73682F8E" w14:textId="77777777" w:rsidR="00DB162C" w:rsidRPr="00280D08" w:rsidRDefault="00DB162C" w:rsidP="00557B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.59</w:t>
            </w:r>
          </w:p>
        </w:tc>
        <w:tc>
          <w:tcPr>
            <w:tcW w:w="1161" w:type="dxa"/>
            <w:vMerge/>
          </w:tcPr>
          <w:p w14:paraId="7EF55757" w14:textId="77777777" w:rsidR="00DB162C" w:rsidRDefault="00DB162C" w:rsidP="00557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bookmarkEnd w:id="3"/>
      <w:tr w:rsidR="00DB162C" w:rsidRPr="00280D08" w14:paraId="3FCB994B" w14:textId="77777777" w:rsidTr="00216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0691D074" w14:textId="77777777" w:rsidR="00DB162C" w:rsidRPr="00280D08" w:rsidRDefault="00DB162C" w:rsidP="00557B3B">
            <w:pPr>
              <w:jc w:val="both"/>
              <w:rPr>
                <w:b w:val="0"/>
              </w:rPr>
            </w:pPr>
            <w:r w:rsidRPr="00280D08">
              <w:t>Bg_CYP51Amp6.1R</w:t>
            </w:r>
          </w:p>
        </w:tc>
        <w:tc>
          <w:tcPr>
            <w:tcW w:w="3773" w:type="dxa"/>
          </w:tcPr>
          <w:p w14:paraId="22F6B1FB" w14:textId="77777777" w:rsidR="00DB162C" w:rsidRPr="00280D08" w:rsidRDefault="00DB162C" w:rsidP="00557B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0D08">
              <w:t>AAAATTCGATTATGGGTATGGAT</w:t>
            </w:r>
          </w:p>
        </w:tc>
        <w:tc>
          <w:tcPr>
            <w:tcW w:w="1389" w:type="dxa"/>
          </w:tcPr>
          <w:p w14:paraId="6D16BABB" w14:textId="77777777" w:rsidR="00DB162C" w:rsidRPr="00280D08" w:rsidRDefault="00DB162C" w:rsidP="00557B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.92</w:t>
            </w:r>
          </w:p>
        </w:tc>
        <w:tc>
          <w:tcPr>
            <w:tcW w:w="1161" w:type="dxa"/>
            <w:vMerge w:val="restart"/>
            <w:shd w:val="clear" w:color="auto" w:fill="auto"/>
          </w:tcPr>
          <w:p w14:paraId="1C067BE4" w14:textId="77777777" w:rsidR="00DB162C" w:rsidRDefault="00DB162C" w:rsidP="00557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23-1696; 274 bp</w:t>
            </w:r>
          </w:p>
        </w:tc>
      </w:tr>
      <w:tr w:rsidR="00DB162C" w:rsidRPr="00280D08" w14:paraId="033A1B70" w14:textId="77777777" w:rsidTr="00216B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</w:tcPr>
          <w:p w14:paraId="00C4A652" w14:textId="77777777" w:rsidR="00DB162C" w:rsidRPr="00280D08" w:rsidRDefault="00DB162C" w:rsidP="00557B3B">
            <w:pPr>
              <w:jc w:val="both"/>
              <w:rPr>
                <w:b w:val="0"/>
              </w:rPr>
            </w:pPr>
            <w:bookmarkStart w:id="4" w:name="_Hlk38365772"/>
            <w:r>
              <w:t>Bg_CYP51Amp6.2</w:t>
            </w:r>
            <w:r w:rsidRPr="00280D08">
              <w:t>R</w:t>
            </w:r>
          </w:p>
        </w:tc>
        <w:tc>
          <w:tcPr>
            <w:tcW w:w="3773" w:type="dxa"/>
          </w:tcPr>
          <w:p w14:paraId="132D43A0" w14:textId="77777777" w:rsidR="00DB162C" w:rsidRPr="00280D08" w:rsidRDefault="00DB162C" w:rsidP="00557B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0D08">
              <w:t>AGTAAACTTAACACTCCGTTTT</w:t>
            </w:r>
          </w:p>
        </w:tc>
        <w:tc>
          <w:tcPr>
            <w:tcW w:w="1389" w:type="dxa"/>
          </w:tcPr>
          <w:p w14:paraId="4A880E91" w14:textId="77777777" w:rsidR="00DB162C" w:rsidRPr="00280D08" w:rsidRDefault="00DB162C" w:rsidP="00557B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.96</w:t>
            </w:r>
          </w:p>
        </w:tc>
        <w:tc>
          <w:tcPr>
            <w:tcW w:w="1161" w:type="dxa"/>
            <w:vMerge/>
            <w:shd w:val="clear" w:color="auto" w:fill="auto"/>
          </w:tcPr>
          <w:p w14:paraId="60A3B3EB" w14:textId="77777777" w:rsidR="00DB162C" w:rsidRDefault="00DB162C" w:rsidP="00557B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bookmarkEnd w:id="4"/>
    </w:tbl>
    <w:p w14:paraId="3002B0ED" w14:textId="453222C4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421"/>
    <w:rsid w:val="00077322"/>
    <w:rsid w:val="000C6421"/>
    <w:rsid w:val="00136F40"/>
    <w:rsid w:val="001968BB"/>
    <w:rsid w:val="00213D75"/>
    <w:rsid w:val="00216B68"/>
    <w:rsid w:val="002314DD"/>
    <w:rsid w:val="002D0656"/>
    <w:rsid w:val="0061667C"/>
    <w:rsid w:val="006B750F"/>
    <w:rsid w:val="007908E0"/>
    <w:rsid w:val="00AE73BF"/>
    <w:rsid w:val="00B1123D"/>
    <w:rsid w:val="00D763A4"/>
    <w:rsid w:val="00DB162C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514DC"/>
  <w15:chartTrackingRefBased/>
  <w15:docId w15:val="{9B08E977-3933-2649-9BE7-0560C4CE4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C6421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4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4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42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42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42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42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42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42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42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eastAsiaTheme="minorEastAsia"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eastAsiaTheme="minorEastAsia"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eastAsiaTheme="minorEastAsia"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0C64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4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4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4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4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4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4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4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4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4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64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42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64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42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64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421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64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4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4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42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C6421"/>
    <w:pPr>
      <w:keepNext/>
    </w:pPr>
    <w:rPr>
      <w:rFonts w:eastAsiaTheme="minorHAnsi"/>
      <w:b/>
      <w:bCs/>
      <w:iCs/>
      <w:sz w:val="22"/>
      <w:szCs w:val="18"/>
      <w:lang w:val="en-GB"/>
    </w:rPr>
  </w:style>
  <w:style w:type="table" w:styleId="GridTable6Colourful">
    <w:name w:val="Grid Table 6 Colorful"/>
    <w:basedOn w:val="TableNormal"/>
    <w:uiPriority w:val="51"/>
    <w:rsid w:val="000C6421"/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4-08-07T15:30:00Z</dcterms:created>
  <dcterms:modified xsi:type="dcterms:W3CDTF">2024-08-07T15:30:00Z</dcterms:modified>
</cp:coreProperties>
</file>